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74F24" w14:textId="77777777" w:rsidR="003969F5" w:rsidRPr="003969F5" w:rsidRDefault="003969F5" w:rsidP="0016365B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3969F5">
        <w:rPr>
          <w:rFonts w:ascii="Times New Roman" w:hAnsi="Times New Roman" w:cs="Times New Roman"/>
          <w:sz w:val="28"/>
          <w:szCs w:val="28"/>
          <w:lang w:val="en-US"/>
        </w:rPr>
        <w:t xml:space="preserve">Supplementary Appendix </w:t>
      </w:r>
    </w:p>
    <w:p w14:paraId="03104854" w14:textId="09C47D2C" w:rsidR="003969F5" w:rsidRDefault="003969F5" w:rsidP="0016365B">
      <w:pPr>
        <w:spacing w:line="480" w:lineRule="auto"/>
        <w:rPr>
          <w:rFonts w:ascii="Times New Roman" w:hAnsi="Times New Roman" w:cs="Times New Roman"/>
          <w:lang w:val="en-US"/>
        </w:rPr>
      </w:pPr>
      <w:r w:rsidRPr="003969F5">
        <w:rPr>
          <w:rFonts w:ascii="Times New Roman" w:hAnsi="Times New Roman" w:cs="Times New Roman"/>
          <w:lang w:val="en-US"/>
        </w:rPr>
        <w:t>Supplementary Table S1</w:t>
      </w:r>
      <w:r w:rsidR="005F75DB">
        <w:rPr>
          <w:rFonts w:ascii="Times New Roman" w:hAnsi="Times New Roman" w:cs="Times New Roman"/>
          <w:lang w:val="en-US"/>
        </w:rPr>
        <w:t>.</w:t>
      </w:r>
      <w:r w:rsidRPr="003969F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ultivariable analysis</w:t>
      </w:r>
      <w:r w:rsidR="00CA0FB1">
        <w:rPr>
          <w:rFonts w:ascii="Times New Roman" w:hAnsi="Times New Roman" w:cs="Times New Roman"/>
          <w:lang w:val="en-US"/>
        </w:rPr>
        <w:t>: All-cause mortalit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23"/>
        <w:gridCol w:w="3260"/>
        <w:gridCol w:w="1979"/>
      </w:tblGrid>
      <w:tr w:rsidR="003969F5" w14:paraId="124B1F44" w14:textId="77777777" w:rsidTr="000154E9">
        <w:trPr>
          <w:trHeight w:val="485"/>
        </w:trPr>
        <w:tc>
          <w:tcPr>
            <w:tcW w:w="3823" w:type="dxa"/>
            <w:shd w:val="clear" w:color="auto" w:fill="D1D1D1" w:themeFill="background2" w:themeFillShade="E6"/>
            <w:vAlign w:val="center"/>
          </w:tcPr>
          <w:p w14:paraId="22728135" w14:textId="3D96EC89" w:rsidR="003969F5" w:rsidRDefault="000C219B" w:rsidP="0016365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3260" w:type="dxa"/>
            <w:shd w:val="clear" w:color="auto" w:fill="D1D1D1" w:themeFill="background2" w:themeFillShade="E6"/>
            <w:vAlign w:val="center"/>
          </w:tcPr>
          <w:p w14:paraId="1DD38208" w14:textId="5C5F3DC8" w:rsidR="003969F5" w:rsidRDefault="003969F5" w:rsidP="0016365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zard Ratio [95</w:t>
            </w:r>
            <w:r w:rsidR="0016365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% CI]</w:t>
            </w:r>
          </w:p>
        </w:tc>
        <w:tc>
          <w:tcPr>
            <w:tcW w:w="1979" w:type="dxa"/>
            <w:shd w:val="clear" w:color="auto" w:fill="D1D1D1" w:themeFill="background2" w:themeFillShade="E6"/>
            <w:vAlign w:val="center"/>
          </w:tcPr>
          <w:p w14:paraId="56303416" w14:textId="41EFB11B" w:rsidR="003969F5" w:rsidRDefault="003969F5" w:rsidP="0016365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3969F5" w14:paraId="455CA420" w14:textId="77777777" w:rsidTr="000154E9">
        <w:tc>
          <w:tcPr>
            <w:tcW w:w="3823" w:type="dxa"/>
          </w:tcPr>
          <w:p w14:paraId="66FB1D10" w14:textId="1B09BC2B" w:rsidR="003969F5" w:rsidRDefault="003969F5" w:rsidP="0016365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V </w:t>
            </w:r>
            <w:r w:rsidR="00076325">
              <w:rPr>
                <w:rFonts w:ascii="Times New Roman" w:hAnsi="Times New Roman" w:cs="Times New Roman"/>
                <w:lang w:val="en-US"/>
              </w:rPr>
              <w:t xml:space="preserve">tracer </w:t>
            </w:r>
            <w:r>
              <w:rPr>
                <w:rFonts w:ascii="Times New Roman" w:hAnsi="Times New Roman" w:cs="Times New Roman"/>
                <w:lang w:val="en-US"/>
              </w:rPr>
              <w:t>regression</w:t>
            </w:r>
            <w:r w:rsidR="000154E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154E9" w:rsidRPr="000154E9">
              <w:rPr>
                <w:rFonts w:ascii="Times New Roman" w:hAnsi="Times New Roman" w:cs="Times New Roman"/>
                <w:lang w:val="en-US"/>
              </w:rPr>
              <w:t>≥ -30</w:t>
            </w:r>
            <w:r w:rsidR="001636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154E9" w:rsidRPr="000154E9">
              <w:rPr>
                <w:rFonts w:ascii="Times New Roman" w:hAnsi="Times New Roman" w:cs="Times New Roman"/>
                <w:lang w:val="en-US"/>
              </w:rPr>
              <w:t>%</w:t>
            </w:r>
            <w:r w:rsidR="000154E9" w:rsidRPr="000154E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3260" w:type="dxa"/>
          </w:tcPr>
          <w:p w14:paraId="4A96D2D7" w14:textId="7E602C89" w:rsidR="003969F5" w:rsidRDefault="003969F5" w:rsidP="0016365B">
            <w:pPr>
              <w:tabs>
                <w:tab w:val="decimal" w:pos="971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 [</w:t>
            </w:r>
            <w:r w:rsidRPr="000C219B">
              <w:rPr>
                <w:rFonts w:ascii="Times New Roman" w:hAnsi="Times New Roman" w:cs="Times New Roman"/>
                <w:lang w:val="en-US"/>
              </w:rPr>
              <w:t>0.034-0.95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79" w:type="dxa"/>
          </w:tcPr>
          <w:p w14:paraId="17236EC1" w14:textId="67BA1F7D" w:rsidR="003969F5" w:rsidRPr="000C219B" w:rsidRDefault="003969F5" w:rsidP="0016365B">
            <w:pPr>
              <w:tabs>
                <w:tab w:val="decimal" w:pos="1163"/>
              </w:tabs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219B">
              <w:rPr>
                <w:rFonts w:ascii="Times New Roman" w:hAnsi="Times New Roman" w:cs="Times New Roman"/>
                <w:b/>
                <w:bCs/>
                <w:lang w:val="en-US"/>
              </w:rPr>
              <w:t>0.044</w:t>
            </w:r>
          </w:p>
        </w:tc>
      </w:tr>
      <w:tr w:rsidR="003969F5" w14:paraId="2D5D6590" w14:textId="77777777" w:rsidTr="000154E9">
        <w:tc>
          <w:tcPr>
            <w:tcW w:w="3823" w:type="dxa"/>
          </w:tcPr>
          <w:p w14:paraId="0E113A71" w14:textId="5202C7A4" w:rsidR="003969F5" w:rsidRDefault="003969F5" w:rsidP="0016365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YHA</w:t>
            </w:r>
            <w:r w:rsidR="0007632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154E9">
              <w:rPr>
                <w:rFonts w:ascii="Times New Roman" w:hAnsi="Times New Roman" w:cs="Times New Roman"/>
                <w:lang w:val="en-US"/>
              </w:rPr>
              <w:t xml:space="preserve">II to III </w:t>
            </w:r>
            <w:r w:rsidR="00076325">
              <w:rPr>
                <w:rFonts w:ascii="Times New Roman" w:hAnsi="Times New Roman" w:cs="Times New Roman"/>
                <w:lang w:val="en-US"/>
              </w:rPr>
              <w:t xml:space="preserve">class </w:t>
            </w:r>
            <w:proofErr w:type="spellStart"/>
            <w:r w:rsidR="00076325">
              <w:rPr>
                <w:rFonts w:ascii="Times New Roman" w:hAnsi="Times New Roman" w:cs="Times New Roman"/>
                <w:lang w:val="en-US"/>
              </w:rPr>
              <w:t>increase</w:t>
            </w:r>
            <w:r w:rsidR="000154E9" w:rsidRPr="000154E9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260" w:type="dxa"/>
          </w:tcPr>
          <w:p w14:paraId="45FBBA39" w14:textId="74D047D4" w:rsidR="003969F5" w:rsidRDefault="003969F5" w:rsidP="0016365B">
            <w:pPr>
              <w:tabs>
                <w:tab w:val="decimal" w:pos="971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</w:t>
            </w:r>
            <w:r w:rsidR="000C219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[1.022-19.890]</w:t>
            </w:r>
          </w:p>
        </w:tc>
        <w:tc>
          <w:tcPr>
            <w:tcW w:w="1979" w:type="dxa"/>
          </w:tcPr>
          <w:p w14:paraId="6523E6E2" w14:textId="1846965D" w:rsidR="003969F5" w:rsidRPr="000C219B" w:rsidRDefault="003969F5" w:rsidP="0016365B">
            <w:pPr>
              <w:tabs>
                <w:tab w:val="decimal" w:pos="1163"/>
              </w:tabs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219B">
              <w:rPr>
                <w:rFonts w:ascii="Times New Roman" w:hAnsi="Times New Roman" w:cs="Times New Roman"/>
                <w:b/>
                <w:bCs/>
                <w:lang w:val="en-US"/>
              </w:rPr>
              <w:t>0.047</w:t>
            </w:r>
          </w:p>
        </w:tc>
      </w:tr>
      <w:tr w:rsidR="003969F5" w14:paraId="6C64451C" w14:textId="77777777" w:rsidTr="000154E9">
        <w:tc>
          <w:tcPr>
            <w:tcW w:w="3823" w:type="dxa"/>
          </w:tcPr>
          <w:p w14:paraId="730E09A5" w14:textId="181D833F" w:rsidR="003969F5" w:rsidRDefault="003969F5" w:rsidP="0016365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yo score</w:t>
            </w:r>
            <w:r w:rsidR="00076325">
              <w:rPr>
                <w:rFonts w:ascii="Times New Roman" w:hAnsi="Times New Roman" w:cs="Times New Roman"/>
                <w:lang w:val="en-US"/>
              </w:rPr>
              <w:t>, per 1 score increase</w:t>
            </w:r>
          </w:p>
        </w:tc>
        <w:tc>
          <w:tcPr>
            <w:tcW w:w="3260" w:type="dxa"/>
          </w:tcPr>
          <w:p w14:paraId="7C94F1F4" w14:textId="549D8310" w:rsidR="003969F5" w:rsidRDefault="000C219B" w:rsidP="0016365B">
            <w:pPr>
              <w:tabs>
                <w:tab w:val="decimal" w:pos="971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7 [0.466-4.622]</w:t>
            </w:r>
          </w:p>
        </w:tc>
        <w:tc>
          <w:tcPr>
            <w:tcW w:w="1979" w:type="dxa"/>
          </w:tcPr>
          <w:p w14:paraId="791316F2" w14:textId="642F61CB" w:rsidR="003969F5" w:rsidRDefault="000C219B" w:rsidP="0016365B">
            <w:pPr>
              <w:tabs>
                <w:tab w:val="decimal" w:pos="116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2</w:t>
            </w:r>
          </w:p>
        </w:tc>
      </w:tr>
    </w:tbl>
    <w:p w14:paraId="21926012" w14:textId="4CD1FC78" w:rsidR="0016365B" w:rsidRPr="0016365B" w:rsidRDefault="0016365B" w:rsidP="0016365B">
      <w:pPr>
        <w:spacing w:line="480" w:lineRule="auto"/>
        <w:rPr>
          <w:rFonts w:ascii="Times New Roman" w:hAnsi="Times New Roman" w:cs="Times New Roman"/>
          <w:lang w:val="en-US"/>
        </w:rPr>
      </w:pPr>
      <w:r w:rsidRPr="0016365B">
        <w:rPr>
          <w:rFonts w:ascii="Times New Roman" w:hAnsi="Times New Roman" w:cs="Times New Roman"/>
          <w:lang w:val="en-US"/>
        </w:rPr>
        <w:t xml:space="preserve">Values </w:t>
      </w:r>
      <w:r>
        <w:rPr>
          <w:rFonts w:ascii="Times New Roman" w:hAnsi="Times New Roman" w:cs="Times New Roman"/>
          <w:lang w:val="en-US"/>
        </w:rPr>
        <w:t>are Hazard Ratio [95 % Confidence Interval].</w:t>
      </w:r>
    </w:p>
    <w:p w14:paraId="3DC52E88" w14:textId="3E8CF412" w:rsidR="004C6729" w:rsidRDefault="00076325" w:rsidP="0016365B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16365B">
        <w:rPr>
          <w:rFonts w:ascii="Times New Roman" w:hAnsi="Times New Roman" w:cs="Times New Roman"/>
          <w:vertAlign w:val="superscript"/>
          <w:lang w:val="en-US"/>
        </w:rPr>
        <w:t>a</w:t>
      </w:r>
      <w:r w:rsidR="0016365B">
        <w:rPr>
          <w:rFonts w:ascii="Times New Roman" w:hAnsi="Times New Roman" w:cs="Times New Roman"/>
          <w:lang w:val="en-US"/>
        </w:rPr>
        <w:t>M</w:t>
      </w:r>
      <w:r w:rsidR="000154E9" w:rsidRPr="000154E9">
        <w:rPr>
          <w:rFonts w:ascii="Times New Roman" w:hAnsi="Times New Roman" w:cs="Times New Roman"/>
          <w:lang w:val="en-US"/>
        </w:rPr>
        <w:t>edian</w:t>
      </w:r>
      <w:proofErr w:type="spellEnd"/>
      <w:r w:rsidR="000154E9" w:rsidRPr="000154E9">
        <w:rPr>
          <w:rFonts w:ascii="Times New Roman" w:hAnsi="Times New Roman" w:cs="Times New Roman"/>
          <w:lang w:val="en-US"/>
        </w:rPr>
        <w:t xml:space="preserve"> </w:t>
      </w:r>
      <w:r w:rsidR="0016365B" w:rsidRPr="0016365B">
        <w:rPr>
          <w:rFonts w:ascii="Times New Roman" w:hAnsi="Times New Roman" w:cs="Times New Roman"/>
          <w:lang w:val="en-US"/>
        </w:rPr>
        <w:t xml:space="preserve">right ventricular </w:t>
      </w:r>
      <w:r w:rsidR="000154E9" w:rsidRPr="000154E9">
        <w:rPr>
          <w:rFonts w:ascii="Times New Roman" w:hAnsi="Times New Roman" w:cs="Times New Roman"/>
          <w:lang w:val="en-US"/>
        </w:rPr>
        <w:t>[</w:t>
      </w:r>
      <w:r w:rsidR="000154E9" w:rsidRPr="0016365B">
        <w:rPr>
          <w:rFonts w:ascii="Times New Roman" w:hAnsi="Times New Roman" w:cs="Times New Roman"/>
          <w:vertAlign w:val="superscript"/>
          <w:lang w:val="en-US"/>
        </w:rPr>
        <w:t>99m</w:t>
      </w:r>
      <w:r w:rsidR="000154E9" w:rsidRPr="000154E9">
        <w:rPr>
          <w:rFonts w:ascii="Times New Roman" w:hAnsi="Times New Roman" w:cs="Times New Roman"/>
          <w:lang w:val="en-US"/>
        </w:rPr>
        <w:t xml:space="preserve">Tc]Tc-DPD tracer </w:t>
      </w:r>
      <w:r w:rsidR="000154E9" w:rsidRPr="000154E9">
        <w:rPr>
          <w:rFonts w:ascii="Times New Roman" w:hAnsi="Times New Roman" w:cs="Times New Roman"/>
          <w:lang w:val="en-US"/>
        </w:rPr>
        <w:t xml:space="preserve">regression </w:t>
      </w:r>
      <w:r w:rsidR="0016365B">
        <w:rPr>
          <w:rFonts w:ascii="Times New Roman" w:hAnsi="Times New Roman" w:cs="Times New Roman"/>
          <w:lang w:val="en-US"/>
        </w:rPr>
        <w:t>from baseline to</w:t>
      </w:r>
      <w:r w:rsidR="000154E9" w:rsidRPr="000154E9">
        <w:rPr>
          <w:rFonts w:ascii="Times New Roman" w:hAnsi="Times New Roman" w:cs="Times New Roman"/>
          <w:lang w:val="en-US"/>
        </w:rPr>
        <w:t xml:space="preserve"> 12 month</w:t>
      </w:r>
      <w:r w:rsidR="005F75DB">
        <w:rPr>
          <w:rFonts w:ascii="Times New Roman" w:hAnsi="Times New Roman" w:cs="Times New Roman"/>
          <w:lang w:val="en-US"/>
        </w:rPr>
        <w:t>s</w:t>
      </w:r>
      <w:r w:rsidR="000B43DB">
        <w:rPr>
          <w:rFonts w:ascii="Times New Roman" w:hAnsi="Times New Roman" w:cs="Times New Roman"/>
          <w:lang w:val="en-US"/>
        </w:rPr>
        <w:t>.</w:t>
      </w:r>
    </w:p>
    <w:p w14:paraId="4BED16AB" w14:textId="75C9173A" w:rsidR="003969F5" w:rsidRPr="0016365B" w:rsidRDefault="00076325" w:rsidP="00CA0FB1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16365B">
        <w:rPr>
          <w:rFonts w:ascii="Times New Roman" w:hAnsi="Times New Roman" w:cs="Times New Roman"/>
          <w:vertAlign w:val="superscript"/>
          <w:lang w:val="en-US"/>
        </w:rPr>
        <w:t>b</w:t>
      </w:r>
      <w:r w:rsidR="0016365B">
        <w:rPr>
          <w:rFonts w:ascii="Times New Roman" w:hAnsi="Times New Roman" w:cs="Times New Roman"/>
          <w:lang w:val="en-US"/>
        </w:rPr>
        <w:t>N</w:t>
      </w:r>
      <w:r w:rsidR="000154E9">
        <w:rPr>
          <w:rFonts w:ascii="Times New Roman" w:hAnsi="Times New Roman" w:cs="Times New Roman"/>
          <w:lang w:val="en-US"/>
        </w:rPr>
        <w:t>o</w:t>
      </w:r>
      <w:proofErr w:type="spellEnd"/>
      <w:r w:rsidR="000154E9">
        <w:rPr>
          <w:rFonts w:ascii="Times New Roman" w:hAnsi="Times New Roman" w:cs="Times New Roman"/>
          <w:lang w:val="en-US"/>
        </w:rPr>
        <w:t xml:space="preserve"> patients with NYHA functional class I or IV were availabl</w:t>
      </w:r>
      <w:r w:rsidR="0016365B">
        <w:rPr>
          <w:rFonts w:ascii="Times New Roman" w:hAnsi="Times New Roman" w:cs="Times New Roman"/>
          <w:lang w:val="en-US"/>
        </w:rPr>
        <w:t>e for RV tracer regression analysis</w:t>
      </w:r>
      <w:r w:rsidR="000B43DB">
        <w:rPr>
          <w:rFonts w:ascii="Times New Roman" w:hAnsi="Times New Roman" w:cs="Times New Roman"/>
          <w:lang w:val="en-US"/>
        </w:rPr>
        <w:t>.</w:t>
      </w:r>
    </w:p>
    <w:sectPr w:rsidR="003969F5" w:rsidRPr="0016365B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447F12" w14:textId="77777777" w:rsidR="00832D0A" w:rsidRDefault="00832D0A" w:rsidP="002B2A51">
      <w:r>
        <w:separator/>
      </w:r>
    </w:p>
  </w:endnote>
  <w:endnote w:type="continuationSeparator" w:id="0">
    <w:p w14:paraId="3B4B397E" w14:textId="77777777" w:rsidR="00832D0A" w:rsidRDefault="00832D0A" w:rsidP="002B2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848720181"/>
      <w:docPartObj>
        <w:docPartGallery w:val="Page Numbers (Bottom of Page)"/>
        <w:docPartUnique/>
      </w:docPartObj>
    </w:sdtPr>
    <w:sdtContent>
      <w:p w14:paraId="2A005623" w14:textId="04345531" w:rsidR="002B2A51" w:rsidRDefault="002B2A51" w:rsidP="00C8094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C70447D" w14:textId="77777777" w:rsidR="002B2A51" w:rsidRDefault="002B2A51" w:rsidP="002B2A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692656617"/>
      <w:docPartObj>
        <w:docPartGallery w:val="Page Numbers (Bottom of Page)"/>
        <w:docPartUnique/>
      </w:docPartObj>
    </w:sdtPr>
    <w:sdtEndPr>
      <w:rPr>
        <w:rStyle w:val="Seitenzahl"/>
        <w:rFonts w:ascii="Times New Roman" w:hAnsi="Times New Roman" w:cs="Times New Roman"/>
      </w:rPr>
    </w:sdtEndPr>
    <w:sdtContent>
      <w:p w14:paraId="2C2DDE96" w14:textId="6941E401" w:rsidR="002B2A51" w:rsidRPr="002B2A51" w:rsidRDefault="002B2A51" w:rsidP="00C80945">
        <w:pPr>
          <w:pStyle w:val="Fuzeile"/>
          <w:framePr w:wrap="none" w:vAnchor="text" w:hAnchor="margin" w:xAlign="right" w:y="1"/>
          <w:rPr>
            <w:rStyle w:val="Seitenzahl"/>
            <w:rFonts w:ascii="Times New Roman" w:hAnsi="Times New Roman" w:cs="Times New Roman"/>
          </w:rPr>
        </w:pPr>
        <w:r w:rsidRPr="002B2A51">
          <w:rPr>
            <w:rStyle w:val="Seitenzahl"/>
            <w:rFonts w:ascii="Times New Roman" w:hAnsi="Times New Roman" w:cs="Times New Roman"/>
          </w:rPr>
          <w:fldChar w:fldCharType="begin"/>
        </w:r>
        <w:r w:rsidRPr="002B2A51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2B2A51">
          <w:rPr>
            <w:rStyle w:val="Seitenzahl"/>
            <w:rFonts w:ascii="Times New Roman" w:hAnsi="Times New Roman" w:cs="Times New Roman"/>
          </w:rPr>
          <w:fldChar w:fldCharType="separate"/>
        </w:r>
        <w:r w:rsidRPr="002B2A51">
          <w:rPr>
            <w:rStyle w:val="Seitenzahl"/>
            <w:rFonts w:ascii="Times New Roman" w:hAnsi="Times New Roman" w:cs="Times New Roman"/>
            <w:noProof/>
          </w:rPr>
          <w:t>1</w:t>
        </w:r>
        <w:r w:rsidRPr="002B2A51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09F58CF9" w14:textId="77777777" w:rsidR="002B2A51" w:rsidRPr="002B2A51" w:rsidRDefault="002B2A51" w:rsidP="002B2A51">
    <w:pPr>
      <w:pStyle w:val="Fuzeile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175515" w14:textId="77777777" w:rsidR="00832D0A" w:rsidRDefault="00832D0A" w:rsidP="002B2A51">
      <w:r>
        <w:separator/>
      </w:r>
    </w:p>
  </w:footnote>
  <w:footnote w:type="continuationSeparator" w:id="0">
    <w:p w14:paraId="5A7CFF92" w14:textId="77777777" w:rsidR="00832D0A" w:rsidRDefault="00832D0A" w:rsidP="002B2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9F5"/>
    <w:rsid w:val="00001CBE"/>
    <w:rsid w:val="000154E9"/>
    <w:rsid w:val="00075AB1"/>
    <w:rsid w:val="00076325"/>
    <w:rsid w:val="000828AE"/>
    <w:rsid w:val="00091600"/>
    <w:rsid w:val="000B43DB"/>
    <w:rsid w:val="000C020D"/>
    <w:rsid w:val="000C219B"/>
    <w:rsid w:val="0016365B"/>
    <w:rsid w:val="00177144"/>
    <w:rsid w:val="001A3185"/>
    <w:rsid w:val="001B64C7"/>
    <w:rsid w:val="00203153"/>
    <w:rsid w:val="00210BBD"/>
    <w:rsid w:val="0022129A"/>
    <w:rsid w:val="00236359"/>
    <w:rsid w:val="002B2A51"/>
    <w:rsid w:val="002D69E2"/>
    <w:rsid w:val="002E41FB"/>
    <w:rsid w:val="00306F4C"/>
    <w:rsid w:val="003804F0"/>
    <w:rsid w:val="003969F5"/>
    <w:rsid w:val="003D77F8"/>
    <w:rsid w:val="003F6AE7"/>
    <w:rsid w:val="00400BD0"/>
    <w:rsid w:val="0041494A"/>
    <w:rsid w:val="004C6729"/>
    <w:rsid w:val="004D1A70"/>
    <w:rsid w:val="004D5A85"/>
    <w:rsid w:val="005403E1"/>
    <w:rsid w:val="00593385"/>
    <w:rsid w:val="005F75DB"/>
    <w:rsid w:val="00611BA1"/>
    <w:rsid w:val="006157C8"/>
    <w:rsid w:val="00635EB6"/>
    <w:rsid w:val="00666D22"/>
    <w:rsid w:val="00673BD8"/>
    <w:rsid w:val="006776AC"/>
    <w:rsid w:val="00693B74"/>
    <w:rsid w:val="006C2ECA"/>
    <w:rsid w:val="006C3A67"/>
    <w:rsid w:val="006E0717"/>
    <w:rsid w:val="007111F3"/>
    <w:rsid w:val="00720882"/>
    <w:rsid w:val="00742746"/>
    <w:rsid w:val="00776CE7"/>
    <w:rsid w:val="007856E3"/>
    <w:rsid w:val="007A70F6"/>
    <w:rsid w:val="007E5274"/>
    <w:rsid w:val="008059DA"/>
    <w:rsid w:val="00817396"/>
    <w:rsid w:val="00832D0A"/>
    <w:rsid w:val="00855B2E"/>
    <w:rsid w:val="00866083"/>
    <w:rsid w:val="0088094D"/>
    <w:rsid w:val="00884A8B"/>
    <w:rsid w:val="0088530B"/>
    <w:rsid w:val="008B06AD"/>
    <w:rsid w:val="0093007A"/>
    <w:rsid w:val="0093292D"/>
    <w:rsid w:val="009826B5"/>
    <w:rsid w:val="00A001E1"/>
    <w:rsid w:val="00B10950"/>
    <w:rsid w:val="00B23C15"/>
    <w:rsid w:val="00B42900"/>
    <w:rsid w:val="00B476A5"/>
    <w:rsid w:val="00BB3019"/>
    <w:rsid w:val="00BD6F86"/>
    <w:rsid w:val="00BD768A"/>
    <w:rsid w:val="00C50CE1"/>
    <w:rsid w:val="00C576A9"/>
    <w:rsid w:val="00C91E3C"/>
    <w:rsid w:val="00CA0FB1"/>
    <w:rsid w:val="00CF0502"/>
    <w:rsid w:val="00D06D3F"/>
    <w:rsid w:val="00D158C9"/>
    <w:rsid w:val="00D26D7B"/>
    <w:rsid w:val="00D318FB"/>
    <w:rsid w:val="00D33524"/>
    <w:rsid w:val="00D543ED"/>
    <w:rsid w:val="00D92864"/>
    <w:rsid w:val="00DB02F6"/>
    <w:rsid w:val="00DD36D5"/>
    <w:rsid w:val="00DD512C"/>
    <w:rsid w:val="00DE66AF"/>
    <w:rsid w:val="00E44EA6"/>
    <w:rsid w:val="00E6285E"/>
    <w:rsid w:val="00E82341"/>
    <w:rsid w:val="00EB1BB1"/>
    <w:rsid w:val="00EB6469"/>
    <w:rsid w:val="00F473DF"/>
    <w:rsid w:val="00FE0E96"/>
    <w:rsid w:val="00FF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818A4"/>
  <w15:chartTrackingRefBased/>
  <w15:docId w15:val="{D16D4791-FE29-ED42-81E9-1D7D3D1C9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69F5"/>
  </w:style>
  <w:style w:type="paragraph" w:styleId="berschrift1">
    <w:name w:val="heading 1"/>
    <w:basedOn w:val="Standard"/>
    <w:next w:val="Standard"/>
    <w:link w:val="berschrift1Zchn"/>
    <w:uiPriority w:val="9"/>
    <w:qFormat/>
    <w:rsid w:val="003969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969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969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969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969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969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969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969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969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969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969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969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969F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969F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969F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969F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969F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969F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969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96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969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969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969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969F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969F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969F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969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969F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969F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3969F5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969F5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396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2B2A5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B2A51"/>
  </w:style>
  <w:style w:type="character" w:styleId="Seitenzahl">
    <w:name w:val="page number"/>
    <w:basedOn w:val="Absatz-Standardschriftart"/>
    <w:uiPriority w:val="99"/>
    <w:semiHidden/>
    <w:unhideWhenUsed/>
    <w:rsid w:val="002B2A51"/>
  </w:style>
  <w:style w:type="paragraph" w:styleId="Kopfzeile">
    <w:name w:val="header"/>
    <w:basedOn w:val="Standard"/>
    <w:link w:val="KopfzeileZchn"/>
    <w:uiPriority w:val="99"/>
    <w:unhideWhenUsed/>
    <w:rsid w:val="002B2A5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B2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0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5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7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7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47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9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9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36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2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27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7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0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64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8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ECDDE7-A13D-ED46-B026-D21F9BEB4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Ungericht</dc:creator>
  <cp:keywords/>
  <dc:description/>
  <cp:lastModifiedBy>Maria Ungericht</cp:lastModifiedBy>
  <cp:revision>2</cp:revision>
  <dcterms:created xsi:type="dcterms:W3CDTF">2024-12-09T18:40:00Z</dcterms:created>
  <dcterms:modified xsi:type="dcterms:W3CDTF">2024-12-09T18:40:00Z</dcterms:modified>
</cp:coreProperties>
</file>